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EE9" w:rsidRPr="00D60FF6" w:rsidRDefault="00FC5B4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0FF6">
        <w:rPr>
          <w:rFonts w:ascii="Times New Roman" w:hAnsi="Times New Roman" w:cs="Times New Roman"/>
          <w:b/>
          <w:sz w:val="24"/>
          <w:szCs w:val="24"/>
        </w:rPr>
        <w:t>Table S7 Differential proteins involved in the immune system</w:t>
      </w:r>
    </w:p>
    <w:tbl>
      <w:tblPr>
        <w:tblW w:w="4421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4"/>
        <w:gridCol w:w="851"/>
        <w:gridCol w:w="711"/>
        <w:gridCol w:w="3399"/>
        <w:gridCol w:w="853"/>
        <w:gridCol w:w="1136"/>
        <w:gridCol w:w="1129"/>
        <w:gridCol w:w="850"/>
        <w:gridCol w:w="991"/>
        <w:gridCol w:w="1420"/>
      </w:tblGrid>
      <w:tr w:rsidR="00EE346E" w:rsidRPr="00CD69FD" w:rsidTr="00EE346E">
        <w:trPr>
          <w:trHeight w:val="750"/>
        </w:trPr>
        <w:tc>
          <w:tcPr>
            <w:tcW w:w="399" w:type="pct"/>
            <w:shd w:val="clear" w:color="auto" w:fill="auto"/>
            <w:noWrap/>
            <w:hideMark/>
          </w:tcPr>
          <w:bookmarkEnd w:id="0"/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ession #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used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 Cov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ptides -95%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sma membrane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Regulated by HIV proteins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0I1T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9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conventional myosin-Ig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O1G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0018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taxin-binding protein 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XBP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1540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0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4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taxin-7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X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9578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.7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-2 complex subunit alpha-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2A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49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278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ferrin receptor protein 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ind w:leftChars="-820" w:left="-172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FRC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pr</w:t>
            </w:r>
          </w:p>
        </w:tc>
      </w:tr>
      <w:tr w:rsidR="00EE346E" w:rsidRPr="00CD69FD" w:rsidTr="00EE346E">
        <w:trPr>
          <w:trHeight w:val="40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440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5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aldehyde-3-phosphate dehydrogenase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619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064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MP-dependent protein kinase type I-alpha regulatory subunit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KAR1A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27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080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9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kDa heat shock protein, mitochondri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D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t</w:t>
            </w:r>
          </w:p>
        </w:tc>
      </w:tr>
      <w:tr w:rsidR="00EE346E" w:rsidRPr="00CD69FD" w:rsidTr="00EE346E">
        <w:trPr>
          <w:trHeight w:val="335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171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5.8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ion-independent mannose-6-phosphate recepto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GF2R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7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91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359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3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ral cell adhesion molecule 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AM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7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55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462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1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oplasm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90B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070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6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 alpha-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GAL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9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339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8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4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S ribosomal protein S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S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6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415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yeloblast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TN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6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581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3965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6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lichyl-diphosphooligosaccharide--protein glycosyltransferase 48 kDa subunit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DOST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9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5339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-citrate synthase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LY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6301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.1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-2 complex subunit beta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2B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t</w:t>
            </w:r>
          </w:p>
        </w:tc>
      </w:tr>
      <w:tr w:rsidR="00EE346E" w:rsidRPr="00CD69FD" w:rsidTr="00EE346E">
        <w:trPr>
          <w:trHeight w:val="31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374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166 antige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CAM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72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495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4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membrane glycoprotein NMB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NMB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1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92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9UHA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gulator complex protein LAMTOR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TOR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5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26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7536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9.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lamin-B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NB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2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29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173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.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-cell surface glycoprotein CD4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f/gp120//Vpu/Vpr//gp160/gp120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415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jor prion prote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NP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6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ocapsid</w:t>
            </w:r>
          </w:p>
        </w:tc>
      </w:tr>
      <w:tr w:rsidR="00EE346E" w:rsidRPr="00CD69FD" w:rsidTr="00EE346E">
        <w:trPr>
          <w:trHeight w:val="417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443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1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A class I histocompatibility antigen, A-3 alpha cha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A-A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4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f/Vpu/Tat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483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9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chrome b-245 heavy cha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B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id/Tat</w:t>
            </w:r>
          </w:p>
        </w:tc>
      </w:tr>
      <w:tr w:rsidR="00EE346E" w:rsidRPr="00CD69FD" w:rsidTr="00EE346E">
        <w:trPr>
          <w:trHeight w:val="673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673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 affinity immunoglobulin epsilon Fc recepto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CER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3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120</w:t>
            </w:r>
          </w:p>
        </w:tc>
      </w:tr>
      <w:tr w:rsidR="00EE346E" w:rsidRPr="00CD69FD" w:rsidTr="00EE346E">
        <w:trPr>
          <w:trHeight w:val="271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817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4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6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lement decay-accelerating facto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55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867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5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ment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M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2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pr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976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1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6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yrosine-protein kinase Fg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GR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120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121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.1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 alpha-M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GAM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49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347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osome-associated membrane glycoprotein 2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P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pu/Nef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349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5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chrome b-245 light cha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BA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17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514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6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inopeptidase 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PEP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4E-0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53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667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9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6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telet glycoprotein 4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3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2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f/gp41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1944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8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mma-glutamyltranspeptidase 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322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grin alpha-6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GA6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f</w:t>
            </w:r>
          </w:p>
        </w:tc>
      </w:tr>
      <w:tr w:rsidR="00EE346E" w:rsidRPr="00CD69FD" w:rsidTr="00EE346E">
        <w:trPr>
          <w:trHeight w:val="43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2407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oglobulin alpha Fc recepto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CAR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5E-0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40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3027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 affinity immunoglobulin epsilon receptor subunit gamma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CER1G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25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3294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8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ercellular adhesion molecule 3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AM3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3297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1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70 antige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70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40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4694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8.7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s GTPase-activating-like protein IQGAP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QGAP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9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0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0001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3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8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 kDa erythrocyte membrane prote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PP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7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545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0340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3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okinase plasminogen activator surface receptor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AUR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0476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ctoylglutathione lyase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5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75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0872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7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 surface antigen CD47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D4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346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ho-associated protein kinase 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CK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9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584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349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8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idylinositol-binding clathrin assembly protein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CALM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158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2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yntaxin-binding protein 2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XBP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56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6GTX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.9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ukocyte-associated immunoglobulin-like receptor 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IR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f</w:t>
            </w:r>
          </w:p>
        </w:tc>
      </w:tr>
      <w:tr w:rsidR="00EE346E" w:rsidRPr="00CD69FD" w:rsidTr="00EE346E">
        <w:trPr>
          <w:trHeight w:val="39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6UVW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95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-type lectin domain family 2 member A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EC2A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1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41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9247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-type lectin domain family 2 member B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EC2B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Q99497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2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deglycase DJ-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K7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03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9H3Z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aJ homolog subfamily C member 5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AJC5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0966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8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8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gininosuccinate synthase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S1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00115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oxyribonuclease-2-alpha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NASE2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0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03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628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7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5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galactosidase A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A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9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733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46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7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hepsin D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SD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7858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52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8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thepsin B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SB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0DMV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.02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at shock 70 kDa protein 1B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PA1B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2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295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14174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8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7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crophage migration inhibitory factor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F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2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30101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2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1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disulfide-isomerase A3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IA3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61626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3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5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ozyme C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Z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60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0683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.89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4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redoxin-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DX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408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6XQN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91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te phosphoribosyltransferase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PRT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0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79"/>
        </w:trPr>
        <w:tc>
          <w:tcPr>
            <w:tcW w:w="39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8NBS9</w:t>
            </w:r>
          </w:p>
        </w:tc>
        <w:tc>
          <w:tcPr>
            <w:tcW w:w="345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.67</w:t>
            </w:r>
          </w:p>
        </w:tc>
        <w:tc>
          <w:tcPr>
            <w:tcW w:w="288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3</w:t>
            </w:r>
          </w:p>
        </w:tc>
        <w:tc>
          <w:tcPr>
            <w:tcW w:w="1379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ioredoxin domain-containing protein 5</w:t>
            </w:r>
          </w:p>
        </w:tc>
        <w:tc>
          <w:tcPr>
            <w:tcW w:w="346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DC5</w:t>
            </w:r>
          </w:p>
        </w:tc>
        <w:tc>
          <w:tcPr>
            <w:tcW w:w="461" w:type="pct"/>
            <w:shd w:val="clear" w:color="000000" w:fill="FFFFFF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E-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 w:rsidR="00EE346E" w:rsidRPr="00CD69FD" w:rsidTr="00EE346E">
        <w:trPr>
          <w:trHeight w:val="323"/>
        </w:trPr>
        <w:tc>
          <w:tcPr>
            <w:tcW w:w="39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8WUW1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4</w:t>
            </w:r>
          </w:p>
        </w:tc>
        <w:tc>
          <w:tcPr>
            <w:tcW w:w="28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.3</w:t>
            </w:r>
          </w:p>
        </w:tc>
        <w:tc>
          <w:tcPr>
            <w:tcW w:w="1379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tein BRICK1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K1</w:t>
            </w:r>
          </w:p>
        </w:tc>
        <w:tc>
          <w:tcPr>
            <w:tcW w:w="461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E-0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576" w:type="pct"/>
            <w:shd w:val="clear" w:color="auto" w:fill="auto"/>
            <w:hideMark/>
          </w:tcPr>
          <w:p w:rsidR="00EA3F94" w:rsidRPr="00EA3F94" w:rsidRDefault="00EA3F94" w:rsidP="00EE34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A3F9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</w:tr>
    </w:tbl>
    <w:p w:rsidR="00EA3F94" w:rsidRDefault="00D320BC">
      <w:pPr>
        <w:rPr>
          <w:rFonts w:ascii="Times New Roman" w:hAnsi="Times New Roman" w:cs="Times New Roman"/>
          <w:sz w:val="15"/>
          <w:szCs w:val="15"/>
        </w:rPr>
      </w:pPr>
      <w:r w:rsidRPr="00D320BC">
        <w:rPr>
          <w:rFonts w:ascii="Times New Roman" w:hAnsi="Times New Roman" w:cs="Times New Roman"/>
          <w:sz w:val="15"/>
          <w:szCs w:val="15"/>
        </w:rPr>
        <w:t># from UniProtKB database.</w:t>
      </w:r>
    </w:p>
    <w:p w:rsidR="00D320BC" w:rsidRPr="00CD69FD" w:rsidRDefault="00D320BC">
      <w:pPr>
        <w:rPr>
          <w:rFonts w:ascii="Times New Roman" w:hAnsi="Times New Roman" w:cs="Times New Roman"/>
          <w:sz w:val="15"/>
          <w:szCs w:val="15"/>
        </w:rPr>
      </w:pPr>
      <w:r w:rsidRPr="00D320BC">
        <w:rPr>
          <w:rFonts w:ascii="Times New Roman" w:hAnsi="Times New Roman" w:cs="Times New Roman"/>
          <w:sz w:val="15"/>
          <w:szCs w:val="15"/>
        </w:rPr>
        <w:t xml:space="preserve">*NA, no HIV regulation information, or inconsistent regulation is shown.  </w:t>
      </w:r>
    </w:p>
    <w:sectPr w:rsidR="00D320BC" w:rsidRPr="00CD69FD" w:rsidSect="00B14BE8">
      <w:pgSz w:w="16838" w:h="11906" w:orient="landscape"/>
      <w:pgMar w:top="1797" w:right="1440" w:bottom="212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731F" w:rsidRDefault="007D731F" w:rsidP="00D60FF6">
      <w:r>
        <w:separator/>
      </w:r>
    </w:p>
  </w:endnote>
  <w:endnote w:type="continuationSeparator" w:id="0">
    <w:p w:rsidR="007D731F" w:rsidRDefault="007D731F" w:rsidP="00D60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731F" w:rsidRDefault="007D731F" w:rsidP="00D60FF6">
      <w:r>
        <w:separator/>
      </w:r>
    </w:p>
  </w:footnote>
  <w:footnote w:type="continuationSeparator" w:id="0">
    <w:p w:rsidR="007D731F" w:rsidRDefault="007D731F" w:rsidP="00D60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F94"/>
    <w:rsid w:val="004E6EE9"/>
    <w:rsid w:val="007D731F"/>
    <w:rsid w:val="008678BB"/>
    <w:rsid w:val="00B14BE8"/>
    <w:rsid w:val="00CD69FD"/>
    <w:rsid w:val="00D320BC"/>
    <w:rsid w:val="00D60FF6"/>
    <w:rsid w:val="00EA3F94"/>
    <w:rsid w:val="00EE346E"/>
    <w:rsid w:val="00FC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539D0-AD34-48E8-B316-C2EF1CD0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F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丽军</dc:creator>
  <cp:keywords/>
  <dc:description/>
  <cp:lastModifiedBy>ZLJ</cp:lastModifiedBy>
  <cp:revision>8</cp:revision>
  <dcterms:created xsi:type="dcterms:W3CDTF">2022-08-03T02:47:00Z</dcterms:created>
  <dcterms:modified xsi:type="dcterms:W3CDTF">2023-07-13T10:02:00Z</dcterms:modified>
</cp:coreProperties>
</file>